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55C17C" w14:textId="77777777" w:rsidR="00A15C98" w:rsidRPr="001B4100" w:rsidRDefault="00BA7420" w:rsidP="00A15C98">
      <w:pPr>
        <w:ind w:left="708" w:right="-37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S4</w:t>
      </w:r>
      <w:r w:rsidR="00A15C98">
        <w:rPr>
          <w:rFonts w:ascii="Times New Roman" w:hAnsi="Times New Roman" w:cs="Times New Roman"/>
          <w:b/>
          <w:bCs/>
          <w:szCs w:val="20"/>
        </w:rPr>
        <w:t xml:space="preserve"> </w:t>
      </w:r>
      <w:r w:rsidR="00A15C98" w:rsidRPr="001B4100">
        <w:rPr>
          <w:rFonts w:ascii="Times New Roman" w:hAnsi="Times New Roman" w:cs="Times New Roman"/>
          <w:b/>
          <w:bCs/>
          <w:szCs w:val="20"/>
        </w:rPr>
        <w:t xml:space="preserve">Table. </w:t>
      </w:r>
      <w:proofErr w:type="gramStart"/>
      <w:r w:rsidR="00A15C98" w:rsidRPr="001B4100">
        <w:rPr>
          <w:rFonts w:ascii="Times New Roman" w:hAnsi="Times New Roman" w:cs="Times New Roman"/>
          <w:b/>
          <w:bCs/>
          <w:szCs w:val="20"/>
        </w:rPr>
        <w:t>Summary Numbers of Studies and Patients from Pairwise Meta-analysis of Direct Comparisons.</w:t>
      </w:r>
      <w:proofErr w:type="gramEnd"/>
    </w:p>
    <w:tbl>
      <w:tblPr>
        <w:tblStyle w:val="Grigliatabella"/>
        <w:tblpPr w:leftFromText="142" w:rightFromText="142" w:vertAnchor="page" w:horzAnchor="page" w:tblpXSpec="center" w:tblpY="852"/>
        <w:tblW w:w="13858" w:type="dxa"/>
        <w:tblInd w:w="7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34"/>
        <w:gridCol w:w="1675"/>
        <w:gridCol w:w="22"/>
        <w:gridCol w:w="1820"/>
        <w:gridCol w:w="1560"/>
        <w:gridCol w:w="14"/>
        <w:gridCol w:w="1687"/>
        <w:gridCol w:w="10"/>
        <w:gridCol w:w="1691"/>
        <w:gridCol w:w="6"/>
        <w:gridCol w:w="1696"/>
        <w:gridCol w:w="1983"/>
      </w:tblGrid>
      <w:tr w:rsidR="00A15C98" w:rsidRPr="001B4100" w14:paraId="7BA46539" w14:textId="77777777" w:rsidTr="0044685B">
        <w:tc>
          <w:tcPr>
            <w:tcW w:w="1694" w:type="dxa"/>
            <w:gridSpan w:val="2"/>
            <w:tcBorders>
              <w:bottom w:val="single" w:sz="4" w:space="0" w:color="auto"/>
            </w:tcBorders>
            <w:vAlign w:val="center"/>
          </w:tcPr>
          <w:p w14:paraId="39EC5CFB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97" w:type="dxa"/>
            <w:gridSpan w:val="2"/>
            <w:tcBorders>
              <w:bottom w:val="single" w:sz="4" w:space="0" w:color="auto"/>
            </w:tcBorders>
            <w:vAlign w:val="center"/>
          </w:tcPr>
          <w:p w14:paraId="3BB7E61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stinence </w:t>
            </w:r>
          </w:p>
          <w:p w14:paraId="1903098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at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2 weeks</w:t>
            </w:r>
          </w:p>
          <w:p w14:paraId="2492301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(N/</w:t>
            </w: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n)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14:paraId="174C330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Abstinence at the end of treatment</w:t>
            </w:r>
          </w:p>
          <w:p w14:paraId="614E8EB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(N/n)</w:t>
            </w:r>
          </w:p>
        </w:tc>
        <w:tc>
          <w:tcPr>
            <w:tcW w:w="1574" w:type="dxa"/>
            <w:gridSpan w:val="2"/>
            <w:tcBorders>
              <w:bottom w:val="single" w:sz="4" w:space="0" w:color="auto"/>
            </w:tcBorders>
            <w:vAlign w:val="center"/>
          </w:tcPr>
          <w:p w14:paraId="1DC640B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Abstinence at Follow-Up</w:t>
            </w:r>
          </w:p>
          <w:p w14:paraId="59ADDA2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(N/n)</w:t>
            </w:r>
          </w:p>
        </w:tc>
        <w:tc>
          <w:tcPr>
            <w:tcW w:w="1697" w:type="dxa"/>
            <w:gridSpan w:val="2"/>
            <w:tcBorders>
              <w:bottom w:val="single" w:sz="4" w:space="0" w:color="auto"/>
            </w:tcBorders>
            <w:vAlign w:val="center"/>
          </w:tcPr>
          <w:p w14:paraId="7D9758B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Dropout</w:t>
            </w:r>
          </w:p>
          <w:p w14:paraId="323468E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at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2 weeks</w:t>
            </w:r>
          </w:p>
          <w:p w14:paraId="1FA97E1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(N/n)</w:t>
            </w:r>
            <w:r w:rsidRPr="001B4100">
              <w:rPr>
                <w:rStyle w:val="Rimandocommento"/>
                <w:sz w:val="20"/>
                <w:szCs w:val="20"/>
              </w:rPr>
              <w:t xml:space="preserve"> </w:t>
            </w:r>
          </w:p>
        </w:tc>
        <w:tc>
          <w:tcPr>
            <w:tcW w:w="1697" w:type="dxa"/>
            <w:gridSpan w:val="2"/>
            <w:tcBorders>
              <w:bottom w:val="single" w:sz="4" w:space="0" w:color="auto"/>
            </w:tcBorders>
            <w:vAlign w:val="center"/>
          </w:tcPr>
          <w:p w14:paraId="44575B8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Dropout at the end of treatment</w:t>
            </w:r>
          </w:p>
          <w:p w14:paraId="665FFB3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(N/n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0B35B31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ngest duration of abstinence </w:t>
            </w:r>
          </w:p>
          <w:p w14:paraId="26245D1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at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2 weeks</w:t>
            </w:r>
          </w:p>
          <w:p w14:paraId="5C13E5C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(N/n)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026262B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ngest duration of abstinence at the end of treatment</w:t>
            </w:r>
          </w:p>
          <w:p w14:paraId="1371465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(N/n)</w:t>
            </w:r>
          </w:p>
        </w:tc>
      </w:tr>
      <w:tr w:rsidR="00A15C98" w:rsidRPr="001B4100" w14:paraId="55B8EAC4" w14:textId="77777777" w:rsidTr="0044685B">
        <w:tc>
          <w:tcPr>
            <w:tcW w:w="1660" w:type="dxa"/>
            <w:tcBorders>
              <w:bottom w:val="nil"/>
            </w:tcBorders>
            <w:vAlign w:val="bottom"/>
          </w:tcPr>
          <w:p w14:paraId="6CCC48F2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BT vs.</w:t>
            </w:r>
          </w:p>
        </w:tc>
        <w:tc>
          <w:tcPr>
            <w:tcW w:w="1709" w:type="dxa"/>
            <w:gridSpan w:val="2"/>
            <w:tcBorders>
              <w:bottom w:val="nil"/>
            </w:tcBorders>
            <w:vAlign w:val="center"/>
          </w:tcPr>
          <w:p w14:paraId="741754E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  <w:vAlign w:val="center"/>
          </w:tcPr>
          <w:p w14:paraId="3E2074B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7E2B3C4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5BB3F31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218192E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02ED375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6171619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15C98" w:rsidRPr="001B4100" w14:paraId="3FC762AE" w14:textId="77777777" w:rsidTr="0044685B"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3213520C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709" w:type="dxa"/>
            <w:gridSpan w:val="2"/>
            <w:tcBorders>
              <w:top w:val="nil"/>
              <w:bottom w:val="nil"/>
            </w:tcBorders>
            <w:vAlign w:val="center"/>
          </w:tcPr>
          <w:p w14:paraId="2A3F5EF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4/395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vAlign w:val="center"/>
          </w:tcPr>
          <w:p w14:paraId="5C2B03F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4/39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943291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4/395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208B35F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21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17A1EE9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213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vAlign w:val="center"/>
          </w:tcPr>
          <w:p w14:paraId="3A4BEB7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217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0D959D7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217</w:t>
            </w:r>
          </w:p>
        </w:tc>
      </w:tr>
      <w:tr w:rsidR="00A15C98" w:rsidRPr="001B4100" w14:paraId="16456FE9" w14:textId="77777777" w:rsidTr="0044685B"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5F2195BC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1709" w:type="dxa"/>
            <w:gridSpan w:val="2"/>
            <w:tcBorders>
              <w:top w:val="nil"/>
              <w:bottom w:val="nil"/>
            </w:tcBorders>
            <w:vAlign w:val="center"/>
          </w:tcPr>
          <w:p w14:paraId="267A360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97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vAlign w:val="center"/>
          </w:tcPr>
          <w:p w14:paraId="397841A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9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57B6E9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97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7B4EAFA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97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14B4C1B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97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vAlign w:val="center"/>
          </w:tcPr>
          <w:p w14:paraId="7577E6F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97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13E3692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97</w:t>
            </w:r>
          </w:p>
        </w:tc>
      </w:tr>
      <w:tr w:rsidR="00A15C98" w:rsidRPr="001B4100" w14:paraId="25ADFC50" w14:textId="77777777" w:rsidTr="0044685B">
        <w:tc>
          <w:tcPr>
            <w:tcW w:w="1660" w:type="dxa"/>
            <w:tcBorders>
              <w:top w:val="nil"/>
              <w:bottom w:val="single" w:sz="4" w:space="0" w:color="auto"/>
            </w:tcBorders>
            <w:vAlign w:val="bottom"/>
          </w:tcPr>
          <w:p w14:paraId="00E2EB5B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70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C6BADE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6/691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9FAE7A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6/69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995151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/430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75716C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5/643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311C10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5/643</w:t>
            </w:r>
          </w:p>
        </w:tc>
        <w:tc>
          <w:tcPr>
            <w:tcW w:w="170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B28447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211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</w:tcPr>
          <w:p w14:paraId="22D6CE1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211</w:t>
            </w:r>
          </w:p>
        </w:tc>
      </w:tr>
      <w:tr w:rsidR="00A15C98" w:rsidRPr="001B4100" w14:paraId="63422336" w14:textId="77777777" w:rsidTr="0044685B">
        <w:tc>
          <w:tcPr>
            <w:tcW w:w="1660" w:type="dxa"/>
            <w:tcBorders>
              <w:bottom w:val="nil"/>
            </w:tcBorders>
            <w:vAlign w:val="bottom"/>
          </w:tcPr>
          <w:p w14:paraId="1EB5515F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M vs.</w:t>
            </w:r>
          </w:p>
        </w:tc>
        <w:tc>
          <w:tcPr>
            <w:tcW w:w="1709" w:type="dxa"/>
            <w:gridSpan w:val="2"/>
            <w:tcBorders>
              <w:bottom w:val="nil"/>
            </w:tcBorders>
            <w:vAlign w:val="center"/>
          </w:tcPr>
          <w:p w14:paraId="2CFF67D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  <w:vAlign w:val="center"/>
          </w:tcPr>
          <w:p w14:paraId="5D3FF4D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79A052A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169021F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327300D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00F39C8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1CC8ED3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3EA0A481" w14:textId="77777777" w:rsidTr="0044685B"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7B4DC317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1709" w:type="dxa"/>
            <w:gridSpan w:val="2"/>
            <w:tcBorders>
              <w:top w:val="nil"/>
              <w:bottom w:val="nil"/>
            </w:tcBorders>
            <w:vAlign w:val="center"/>
          </w:tcPr>
          <w:p w14:paraId="7142443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9/1156 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vAlign w:val="center"/>
          </w:tcPr>
          <w:p w14:paraId="1640ADC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9/113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A5882F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7/879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40A604D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8/93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3C15942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8/931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vAlign w:val="center"/>
          </w:tcPr>
          <w:p w14:paraId="22E0D43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5/588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263AF39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6/675</w:t>
            </w:r>
          </w:p>
        </w:tc>
      </w:tr>
      <w:tr w:rsidR="00A15C98" w:rsidRPr="001B4100" w14:paraId="573A5BA8" w14:textId="77777777" w:rsidTr="0044685B">
        <w:tc>
          <w:tcPr>
            <w:tcW w:w="1660" w:type="dxa"/>
            <w:tcBorders>
              <w:top w:val="nil"/>
              <w:bottom w:val="single" w:sz="4" w:space="0" w:color="auto"/>
            </w:tcBorders>
            <w:vAlign w:val="bottom"/>
          </w:tcPr>
          <w:p w14:paraId="33D3B3DE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70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BA81EA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4/1984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BAD69D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4/1984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26C2A0F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9/1265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3A61C9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2/1686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6A3A62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2/1686</w:t>
            </w:r>
          </w:p>
        </w:tc>
        <w:tc>
          <w:tcPr>
            <w:tcW w:w="170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F2AAD3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1/ 1792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</w:tcPr>
          <w:p w14:paraId="1344F36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1/ 1792</w:t>
            </w:r>
          </w:p>
        </w:tc>
      </w:tr>
      <w:tr w:rsidR="00A15C98" w:rsidRPr="001B4100" w14:paraId="480DFF78" w14:textId="77777777" w:rsidTr="0044685B">
        <w:tc>
          <w:tcPr>
            <w:tcW w:w="1660" w:type="dxa"/>
            <w:tcBorders>
              <w:bottom w:val="nil"/>
            </w:tcBorders>
            <w:vAlign w:val="bottom"/>
          </w:tcPr>
          <w:p w14:paraId="74DB206F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M+CBT vs.</w:t>
            </w:r>
          </w:p>
        </w:tc>
        <w:tc>
          <w:tcPr>
            <w:tcW w:w="1709" w:type="dxa"/>
            <w:gridSpan w:val="2"/>
            <w:tcBorders>
              <w:bottom w:val="nil"/>
            </w:tcBorders>
            <w:vAlign w:val="center"/>
          </w:tcPr>
          <w:p w14:paraId="15782B7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  <w:vAlign w:val="center"/>
          </w:tcPr>
          <w:p w14:paraId="3E27AE9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1362ED6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553AEBA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5070227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78E7082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52314AC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15D3222C" w14:textId="77777777" w:rsidTr="0044685B"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5C0E7642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T</w:t>
            </w:r>
          </w:p>
        </w:tc>
        <w:tc>
          <w:tcPr>
            <w:tcW w:w="1709" w:type="dxa"/>
            <w:gridSpan w:val="2"/>
            <w:tcBorders>
              <w:top w:val="nil"/>
              <w:bottom w:val="nil"/>
            </w:tcBorders>
            <w:vAlign w:val="center"/>
          </w:tcPr>
          <w:p w14:paraId="31DBAFB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6/553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vAlign w:val="center"/>
          </w:tcPr>
          <w:p w14:paraId="53F2103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6/55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86437E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5/454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07C0E49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4/37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0E0F637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4/373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vAlign w:val="center"/>
          </w:tcPr>
          <w:p w14:paraId="7F68369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217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5C03B8B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277</w:t>
            </w:r>
          </w:p>
        </w:tc>
      </w:tr>
      <w:tr w:rsidR="00A15C98" w:rsidRPr="001B4100" w14:paraId="30F78AAE" w14:textId="77777777" w:rsidTr="0044685B"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5FD2C0F5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709" w:type="dxa"/>
            <w:gridSpan w:val="2"/>
            <w:tcBorders>
              <w:top w:val="nil"/>
              <w:bottom w:val="nil"/>
            </w:tcBorders>
            <w:vAlign w:val="center"/>
          </w:tcPr>
          <w:p w14:paraId="3341621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5/563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vAlign w:val="center"/>
          </w:tcPr>
          <w:p w14:paraId="6E5C626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5/56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937A15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5/56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16349E8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/42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7BB295C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/421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vAlign w:val="center"/>
          </w:tcPr>
          <w:p w14:paraId="0D28F35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178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770C612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/384</w:t>
            </w:r>
          </w:p>
        </w:tc>
      </w:tr>
      <w:tr w:rsidR="00A15C98" w:rsidRPr="001B4100" w14:paraId="3706B814" w14:textId="77777777" w:rsidTr="0044685B"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238FFE91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1709" w:type="dxa"/>
            <w:gridSpan w:val="2"/>
            <w:tcBorders>
              <w:top w:val="nil"/>
              <w:bottom w:val="nil"/>
            </w:tcBorders>
            <w:vAlign w:val="center"/>
          </w:tcPr>
          <w:p w14:paraId="6625D3D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98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vAlign w:val="center"/>
          </w:tcPr>
          <w:p w14:paraId="543CF72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9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1E1C23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98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0CE5BE2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98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64BBF09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98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vAlign w:val="center"/>
          </w:tcPr>
          <w:p w14:paraId="190AEE8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98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536DD16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98</w:t>
            </w:r>
          </w:p>
        </w:tc>
      </w:tr>
      <w:tr w:rsidR="00A15C98" w:rsidRPr="001B4100" w14:paraId="2032FC9C" w14:textId="77777777" w:rsidTr="0044685B">
        <w:tc>
          <w:tcPr>
            <w:tcW w:w="1660" w:type="dxa"/>
            <w:tcBorders>
              <w:top w:val="nil"/>
              <w:bottom w:val="single" w:sz="4" w:space="0" w:color="auto"/>
            </w:tcBorders>
            <w:vAlign w:val="bottom"/>
          </w:tcPr>
          <w:p w14:paraId="17D0AD70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70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B9A50D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60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A1B456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6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73436F3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60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D0D89A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B66F0B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72E3C2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</w:tcPr>
          <w:p w14:paraId="13C5A40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15C98" w:rsidRPr="001B4100" w14:paraId="2F5E78CB" w14:textId="77777777" w:rsidTr="0044685B">
        <w:tc>
          <w:tcPr>
            <w:tcW w:w="1660" w:type="dxa"/>
            <w:tcBorders>
              <w:bottom w:val="nil"/>
            </w:tcBorders>
            <w:vAlign w:val="bottom"/>
          </w:tcPr>
          <w:p w14:paraId="5F11B281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M+CRA vs.</w:t>
            </w:r>
          </w:p>
        </w:tc>
        <w:tc>
          <w:tcPr>
            <w:tcW w:w="1709" w:type="dxa"/>
            <w:gridSpan w:val="2"/>
            <w:tcBorders>
              <w:bottom w:val="nil"/>
            </w:tcBorders>
            <w:vAlign w:val="center"/>
          </w:tcPr>
          <w:p w14:paraId="44F9E3C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  <w:vAlign w:val="center"/>
          </w:tcPr>
          <w:p w14:paraId="41A4AFE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65FDCE0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54D5752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1BFB284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0D4471C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15CE88B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7D8CAF35" w14:textId="77777777" w:rsidTr="0044685B"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564CC7B4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709" w:type="dxa"/>
            <w:gridSpan w:val="2"/>
            <w:tcBorders>
              <w:top w:val="nil"/>
              <w:bottom w:val="nil"/>
            </w:tcBorders>
            <w:vAlign w:val="center"/>
          </w:tcPr>
          <w:p w14:paraId="5A963AE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vAlign w:val="center"/>
          </w:tcPr>
          <w:p w14:paraId="505F7D9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A61445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0086E86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528EF04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vAlign w:val="center"/>
          </w:tcPr>
          <w:p w14:paraId="50A43EA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4804DC8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15C98" w:rsidRPr="001B4100" w14:paraId="0BDD1493" w14:textId="77777777" w:rsidTr="0044685B"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192A7CBE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1709" w:type="dxa"/>
            <w:gridSpan w:val="2"/>
            <w:tcBorders>
              <w:top w:val="nil"/>
              <w:bottom w:val="nil"/>
            </w:tcBorders>
            <w:vAlign w:val="center"/>
          </w:tcPr>
          <w:p w14:paraId="0E003B8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58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vAlign w:val="center"/>
          </w:tcPr>
          <w:p w14:paraId="39F7530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9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037F50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98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5DBEDE3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98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7E5F95F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/216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vAlign w:val="center"/>
          </w:tcPr>
          <w:p w14:paraId="3408B7C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40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4D7E931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158</w:t>
            </w:r>
          </w:p>
        </w:tc>
      </w:tr>
      <w:tr w:rsidR="00A15C98" w:rsidRPr="001B4100" w14:paraId="4DC899A5" w14:textId="77777777" w:rsidTr="0044685B">
        <w:tc>
          <w:tcPr>
            <w:tcW w:w="1660" w:type="dxa"/>
            <w:tcBorders>
              <w:top w:val="nil"/>
              <w:bottom w:val="single" w:sz="4" w:space="0" w:color="auto"/>
            </w:tcBorders>
            <w:vAlign w:val="bottom"/>
          </w:tcPr>
          <w:p w14:paraId="3B6B089F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70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4367E9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9A38E5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9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6297B85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188495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96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473212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96</w:t>
            </w:r>
          </w:p>
        </w:tc>
        <w:tc>
          <w:tcPr>
            <w:tcW w:w="170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FCB504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</w:tcPr>
          <w:p w14:paraId="55D454D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96</w:t>
            </w:r>
          </w:p>
        </w:tc>
      </w:tr>
      <w:tr w:rsidR="00A15C98" w:rsidRPr="001B4100" w14:paraId="705EA39C" w14:textId="77777777" w:rsidTr="0044685B">
        <w:tc>
          <w:tcPr>
            <w:tcW w:w="1660" w:type="dxa"/>
            <w:tcBorders>
              <w:bottom w:val="nil"/>
            </w:tcBorders>
            <w:vAlign w:val="bottom"/>
          </w:tcPr>
          <w:p w14:paraId="23BB3658" w14:textId="77777777" w:rsidR="00A15C98" w:rsidRPr="001B4100" w:rsidRDefault="00A15C98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M+12 step vs.</w:t>
            </w:r>
          </w:p>
        </w:tc>
        <w:tc>
          <w:tcPr>
            <w:tcW w:w="1709" w:type="dxa"/>
            <w:gridSpan w:val="2"/>
            <w:tcBorders>
              <w:bottom w:val="nil"/>
            </w:tcBorders>
            <w:vAlign w:val="center"/>
          </w:tcPr>
          <w:p w14:paraId="60209AE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  <w:vAlign w:val="center"/>
          </w:tcPr>
          <w:p w14:paraId="5DE4181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127DFC3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064157C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13D0E43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4FD05FB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07F580E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14AD41CD" w14:textId="77777777" w:rsidTr="0044685B"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79B7906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M+CRA</w:t>
            </w:r>
          </w:p>
        </w:tc>
        <w:tc>
          <w:tcPr>
            <w:tcW w:w="1709" w:type="dxa"/>
            <w:gridSpan w:val="2"/>
            <w:tcBorders>
              <w:top w:val="nil"/>
              <w:bottom w:val="nil"/>
            </w:tcBorders>
            <w:vAlign w:val="center"/>
          </w:tcPr>
          <w:p w14:paraId="122ACB0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3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vAlign w:val="center"/>
          </w:tcPr>
          <w:p w14:paraId="0EBCAEA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784287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241105C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3C17146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3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vAlign w:val="center"/>
          </w:tcPr>
          <w:p w14:paraId="5C75C7D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2D7FA36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3</w:t>
            </w:r>
          </w:p>
        </w:tc>
      </w:tr>
      <w:tr w:rsidR="00A15C98" w:rsidRPr="001B4100" w14:paraId="679524C2" w14:textId="77777777" w:rsidTr="0044685B">
        <w:tc>
          <w:tcPr>
            <w:tcW w:w="1660" w:type="dxa"/>
            <w:tcBorders>
              <w:top w:val="nil"/>
              <w:bottom w:val="single" w:sz="4" w:space="0" w:color="auto"/>
            </w:tcBorders>
            <w:vAlign w:val="bottom"/>
          </w:tcPr>
          <w:p w14:paraId="55C2079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RA+NCR</w:t>
            </w:r>
          </w:p>
        </w:tc>
        <w:tc>
          <w:tcPr>
            <w:tcW w:w="170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FAA664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2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72288A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22E09CB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2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E83D7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2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189FDA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2</w:t>
            </w:r>
          </w:p>
        </w:tc>
        <w:tc>
          <w:tcPr>
            <w:tcW w:w="170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5D4D53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</w:tcPr>
          <w:p w14:paraId="6103BDC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2</w:t>
            </w:r>
          </w:p>
        </w:tc>
      </w:tr>
      <w:tr w:rsidR="00A15C98" w:rsidRPr="001B4100" w14:paraId="130B9EFC" w14:textId="77777777" w:rsidTr="0044685B">
        <w:tc>
          <w:tcPr>
            <w:tcW w:w="1660" w:type="dxa"/>
            <w:tcBorders>
              <w:bottom w:val="nil"/>
            </w:tcBorders>
            <w:vAlign w:val="bottom"/>
          </w:tcPr>
          <w:p w14:paraId="5FB004A9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RA vs.</w:t>
            </w:r>
          </w:p>
        </w:tc>
        <w:tc>
          <w:tcPr>
            <w:tcW w:w="1709" w:type="dxa"/>
            <w:gridSpan w:val="2"/>
            <w:tcBorders>
              <w:bottom w:val="nil"/>
            </w:tcBorders>
            <w:vAlign w:val="center"/>
          </w:tcPr>
          <w:p w14:paraId="7EAFAD9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  <w:vAlign w:val="center"/>
          </w:tcPr>
          <w:p w14:paraId="34A3972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02E9B10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5A38D31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51074E7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2059D05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3099B04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0BC12599" w14:textId="77777777" w:rsidTr="0044685B">
        <w:tc>
          <w:tcPr>
            <w:tcW w:w="1660" w:type="dxa"/>
            <w:tcBorders>
              <w:top w:val="nil"/>
              <w:bottom w:val="single" w:sz="4" w:space="0" w:color="auto"/>
            </w:tcBorders>
            <w:vAlign w:val="bottom"/>
          </w:tcPr>
          <w:p w14:paraId="3FDED634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T</w:t>
            </w:r>
          </w:p>
        </w:tc>
        <w:tc>
          <w:tcPr>
            <w:tcW w:w="170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2CC6C9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76FE08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4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7A05BA4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4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8C79C0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CB9331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4</w:t>
            </w:r>
          </w:p>
        </w:tc>
        <w:tc>
          <w:tcPr>
            <w:tcW w:w="170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7E92FC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</w:tcPr>
          <w:p w14:paraId="27DAB0E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15C98" w:rsidRPr="001B4100" w14:paraId="0ADFC67D" w14:textId="77777777" w:rsidTr="0044685B">
        <w:tc>
          <w:tcPr>
            <w:tcW w:w="1660" w:type="dxa"/>
            <w:tcBorders>
              <w:bottom w:val="nil"/>
            </w:tcBorders>
            <w:vAlign w:val="bottom"/>
          </w:tcPr>
          <w:p w14:paraId="0BCC2159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RA+NCR vs.</w:t>
            </w:r>
          </w:p>
        </w:tc>
        <w:tc>
          <w:tcPr>
            <w:tcW w:w="1709" w:type="dxa"/>
            <w:gridSpan w:val="2"/>
            <w:tcBorders>
              <w:bottom w:val="nil"/>
            </w:tcBorders>
            <w:vAlign w:val="center"/>
          </w:tcPr>
          <w:p w14:paraId="312800B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  <w:vAlign w:val="center"/>
          </w:tcPr>
          <w:p w14:paraId="66B12F5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3672374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56BEB53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6D3B01C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0BC11B3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0A3E160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752D56D6" w14:textId="77777777" w:rsidTr="0044685B">
        <w:tc>
          <w:tcPr>
            <w:tcW w:w="1660" w:type="dxa"/>
            <w:tcBorders>
              <w:top w:val="nil"/>
              <w:bottom w:val="single" w:sz="4" w:space="0" w:color="auto"/>
            </w:tcBorders>
            <w:vAlign w:val="bottom"/>
          </w:tcPr>
          <w:p w14:paraId="45CE68E0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RA</w:t>
            </w:r>
          </w:p>
        </w:tc>
        <w:tc>
          <w:tcPr>
            <w:tcW w:w="170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A9A2D7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1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7CE409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14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2E91847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141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F94141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141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ED2783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141</w:t>
            </w:r>
          </w:p>
        </w:tc>
        <w:tc>
          <w:tcPr>
            <w:tcW w:w="170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B59A32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</w:tcPr>
          <w:p w14:paraId="78D3ECB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1</w:t>
            </w:r>
          </w:p>
        </w:tc>
      </w:tr>
      <w:tr w:rsidR="00A15C98" w:rsidRPr="001B4100" w14:paraId="0FECDFF4" w14:textId="77777777" w:rsidTr="0044685B">
        <w:tc>
          <w:tcPr>
            <w:tcW w:w="1660" w:type="dxa"/>
            <w:tcBorders>
              <w:bottom w:val="nil"/>
            </w:tcBorders>
            <w:vAlign w:val="bottom"/>
          </w:tcPr>
          <w:p w14:paraId="676943A7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BT vs.</w:t>
            </w:r>
          </w:p>
        </w:tc>
        <w:tc>
          <w:tcPr>
            <w:tcW w:w="1709" w:type="dxa"/>
            <w:gridSpan w:val="2"/>
            <w:tcBorders>
              <w:bottom w:val="nil"/>
            </w:tcBorders>
            <w:vAlign w:val="center"/>
          </w:tcPr>
          <w:p w14:paraId="4C555DD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  <w:vAlign w:val="center"/>
          </w:tcPr>
          <w:p w14:paraId="01FF05B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2F89E3F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57FB48F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5E2AC1C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295818C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33BA5F7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5F1AB990" w14:textId="77777777" w:rsidTr="0044685B"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0D583BF5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T</w:t>
            </w:r>
          </w:p>
        </w:tc>
        <w:tc>
          <w:tcPr>
            <w:tcW w:w="1709" w:type="dxa"/>
            <w:gridSpan w:val="2"/>
            <w:tcBorders>
              <w:top w:val="nil"/>
              <w:bottom w:val="nil"/>
            </w:tcBorders>
            <w:vAlign w:val="center"/>
          </w:tcPr>
          <w:p w14:paraId="0D00CED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104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vAlign w:val="center"/>
          </w:tcPr>
          <w:p w14:paraId="730BE7B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10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AC560F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104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7126164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104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5D31C29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104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vAlign w:val="center"/>
          </w:tcPr>
          <w:p w14:paraId="5902ED3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6052AF4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15C98" w:rsidRPr="001B4100" w14:paraId="2EFD9A5B" w14:textId="77777777" w:rsidTr="0044685B">
        <w:tc>
          <w:tcPr>
            <w:tcW w:w="1660" w:type="dxa"/>
            <w:tcBorders>
              <w:top w:val="nil"/>
              <w:bottom w:val="single" w:sz="4" w:space="0" w:color="auto"/>
            </w:tcBorders>
            <w:vAlign w:val="bottom"/>
          </w:tcPr>
          <w:p w14:paraId="1F4DBECD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70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49D911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2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BD5132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284C7E2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991A1B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2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2F5149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2</w:t>
            </w:r>
          </w:p>
        </w:tc>
        <w:tc>
          <w:tcPr>
            <w:tcW w:w="170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F23A00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</w:tcPr>
          <w:p w14:paraId="64BFD93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15C98" w:rsidRPr="001B4100" w14:paraId="413E8444" w14:textId="77777777" w:rsidTr="0044685B">
        <w:tc>
          <w:tcPr>
            <w:tcW w:w="1660" w:type="dxa"/>
            <w:tcBorders>
              <w:bottom w:val="nil"/>
            </w:tcBorders>
            <w:vAlign w:val="bottom"/>
          </w:tcPr>
          <w:p w14:paraId="52175A71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CR vs.</w:t>
            </w:r>
          </w:p>
        </w:tc>
        <w:tc>
          <w:tcPr>
            <w:tcW w:w="1709" w:type="dxa"/>
            <w:gridSpan w:val="2"/>
            <w:tcBorders>
              <w:bottom w:val="nil"/>
            </w:tcBorders>
            <w:vAlign w:val="center"/>
          </w:tcPr>
          <w:p w14:paraId="64F5828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  <w:vAlign w:val="center"/>
          </w:tcPr>
          <w:p w14:paraId="399D814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6A768EB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614EB6B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23C52E7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5E94D28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0E5DD84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5721D95A" w14:textId="77777777" w:rsidTr="0044685B">
        <w:tc>
          <w:tcPr>
            <w:tcW w:w="1660" w:type="dxa"/>
            <w:tcBorders>
              <w:top w:val="nil"/>
              <w:bottom w:val="single" w:sz="4" w:space="0" w:color="auto"/>
            </w:tcBorders>
            <w:vAlign w:val="bottom"/>
          </w:tcPr>
          <w:p w14:paraId="1664FD32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70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B522E7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215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ACE94F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21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423628A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215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2C2E68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A12FB5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542510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215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</w:tcPr>
          <w:p w14:paraId="1C2BCB4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215</w:t>
            </w:r>
          </w:p>
        </w:tc>
      </w:tr>
      <w:tr w:rsidR="00A15C98" w:rsidRPr="001B4100" w14:paraId="1BAACDDC" w14:textId="77777777" w:rsidTr="0044685B">
        <w:tc>
          <w:tcPr>
            <w:tcW w:w="1660" w:type="dxa"/>
            <w:tcBorders>
              <w:bottom w:val="nil"/>
            </w:tcBorders>
            <w:vAlign w:val="bottom"/>
          </w:tcPr>
          <w:p w14:paraId="489C2FE1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PT vs.</w:t>
            </w:r>
          </w:p>
        </w:tc>
        <w:tc>
          <w:tcPr>
            <w:tcW w:w="1709" w:type="dxa"/>
            <w:gridSpan w:val="2"/>
            <w:tcBorders>
              <w:bottom w:val="nil"/>
            </w:tcBorders>
            <w:vAlign w:val="center"/>
          </w:tcPr>
          <w:p w14:paraId="2AE5B0F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  <w:vAlign w:val="center"/>
          </w:tcPr>
          <w:p w14:paraId="48C1DE1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5072490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4B68C3F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0D32076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5353219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373C342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491F3976" w14:textId="77777777" w:rsidTr="0044685B"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02A84226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T</w:t>
            </w:r>
          </w:p>
        </w:tc>
        <w:tc>
          <w:tcPr>
            <w:tcW w:w="1709" w:type="dxa"/>
            <w:gridSpan w:val="2"/>
            <w:tcBorders>
              <w:top w:val="nil"/>
              <w:bottom w:val="nil"/>
            </w:tcBorders>
            <w:vAlign w:val="center"/>
          </w:tcPr>
          <w:p w14:paraId="0BFE5B6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243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vAlign w:val="center"/>
          </w:tcPr>
          <w:p w14:paraId="3804A58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24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550191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24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0CDF29C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24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68516C8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243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vAlign w:val="center"/>
          </w:tcPr>
          <w:p w14:paraId="16BDB00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06175B8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15C98" w:rsidRPr="001B4100" w14:paraId="070A3A99" w14:textId="77777777" w:rsidTr="0044685B"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4DEC4187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709" w:type="dxa"/>
            <w:gridSpan w:val="2"/>
            <w:tcBorders>
              <w:top w:val="nil"/>
              <w:bottom w:val="nil"/>
            </w:tcBorders>
            <w:vAlign w:val="center"/>
          </w:tcPr>
          <w:p w14:paraId="7B9AB3D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247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vAlign w:val="center"/>
          </w:tcPr>
          <w:p w14:paraId="78F1B96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24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C62D27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247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26316A5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247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50CA35B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247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vAlign w:val="center"/>
          </w:tcPr>
          <w:p w14:paraId="787CB08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628E456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15C98" w:rsidRPr="001B4100" w14:paraId="5039FE48" w14:textId="77777777" w:rsidTr="0044685B">
        <w:tc>
          <w:tcPr>
            <w:tcW w:w="1660" w:type="dxa"/>
            <w:tcBorders>
              <w:top w:val="nil"/>
              <w:bottom w:val="single" w:sz="4" w:space="0" w:color="auto"/>
            </w:tcBorders>
            <w:vAlign w:val="bottom"/>
          </w:tcPr>
          <w:p w14:paraId="2E76A473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170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88F915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245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6C78DF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24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409E5B5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245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62379F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245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A0BC72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245</w:t>
            </w:r>
          </w:p>
        </w:tc>
        <w:tc>
          <w:tcPr>
            <w:tcW w:w="170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0E3569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</w:tcPr>
          <w:p w14:paraId="0C7DC6A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15C98" w:rsidRPr="001B4100" w14:paraId="3583ACFD" w14:textId="77777777" w:rsidTr="0044685B">
        <w:tc>
          <w:tcPr>
            <w:tcW w:w="1660" w:type="dxa"/>
            <w:tcBorders>
              <w:bottom w:val="nil"/>
            </w:tcBorders>
            <w:vAlign w:val="bottom"/>
          </w:tcPr>
          <w:p w14:paraId="5BDCEA4B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 step vs.</w:t>
            </w:r>
          </w:p>
        </w:tc>
        <w:tc>
          <w:tcPr>
            <w:tcW w:w="1709" w:type="dxa"/>
            <w:gridSpan w:val="2"/>
            <w:tcBorders>
              <w:bottom w:val="nil"/>
            </w:tcBorders>
            <w:vAlign w:val="center"/>
          </w:tcPr>
          <w:p w14:paraId="45152CC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  <w:vAlign w:val="center"/>
          </w:tcPr>
          <w:p w14:paraId="586430A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16AB466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43B84E5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10A2E5B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545312C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1203C40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7B75406D" w14:textId="77777777" w:rsidTr="0044685B">
        <w:tc>
          <w:tcPr>
            <w:tcW w:w="1660" w:type="dxa"/>
            <w:tcBorders>
              <w:top w:val="nil"/>
              <w:bottom w:val="nil"/>
            </w:tcBorders>
            <w:vAlign w:val="bottom"/>
          </w:tcPr>
          <w:p w14:paraId="1790301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1709" w:type="dxa"/>
            <w:gridSpan w:val="2"/>
            <w:tcBorders>
              <w:top w:val="nil"/>
              <w:bottom w:val="nil"/>
            </w:tcBorders>
            <w:vAlign w:val="center"/>
          </w:tcPr>
          <w:p w14:paraId="1191B57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/463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vAlign w:val="center"/>
          </w:tcPr>
          <w:p w14:paraId="1DEAE77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/46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7BEFFF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/46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556EC65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335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15BB5A5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335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vAlign w:val="center"/>
          </w:tcPr>
          <w:p w14:paraId="4F8461B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95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24A57B3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95</w:t>
            </w:r>
          </w:p>
        </w:tc>
      </w:tr>
      <w:tr w:rsidR="00A15C98" w:rsidRPr="001B4100" w14:paraId="58431DBA" w14:textId="77777777" w:rsidTr="0044685B">
        <w:tc>
          <w:tcPr>
            <w:tcW w:w="1660" w:type="dxa"/>
            <w:tcBorders>
              <w:top w:val="nil"/>
              <w:bottom w:val="single" w:sz="4" w:space="0" w:color="auto"/>
            </w:tcBorders>
            <w:vAlign w:val="bottom"/>
          </w:tcPr>
          <w:p w14:paraId="5C35861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</w:tc>
        <w:tc>
          <w:tcPr>
            <w:tcW w:w="170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C65066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/827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AB286A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/82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4DE4EFE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715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2D4BAC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/827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60E24C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/827</w:t>
            </w:r>
          </w:p>
        </w:tc>
        <w:tc>
          <w:tcPr>
            <w:tcW w:w="170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7A6DBB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</w:tcPr>
          <w:p w14:paraId="1748A08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15C98" w:rsidRPr="001B4100" w14:paraId="2A89D854" w14:textId="77777777" w:rsidTr="0044685B">
        <w:tc>
          <w:tcPr>
            <w:tcW w:w="1660" w:type="dxa"/>
            <w:tcBorders>
              <w:bottom w:val="nil"/>
            </w:tcBorders>
            <w:vAlign w:val="bottom"/>
          </w:tcPr>
          <w:p w14:paraId="21D85BBD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ep+NCR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vs.</w:t>
            </w:r>
          </w:p>
        </w:tc>
        <w:tc>
          <w:tcPr>
            <w:tcW w:w="1709" w:type="dxa"/>
            <w:gridSpan w:val="2"/>
            <w:tcBorders>
              <w:bottom w:val="nil"/>
            </w:tcBorders>
            <w:vAlign w:val="center"/>
          </w:tcPr>
          <w:p w14:paraId="04441C1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  <w:vAlign w:val="center"/>
          </w:tcPr>
          <w:p w14:paraId="43F7055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7695742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5E97202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66B8E2A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5DDC689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6BA4C0E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32BE38CE" w14:textId="77777777" w:rsidTr="0044685B"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053CEA28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RA</w:t>
            </w:r>
          </w:p>
        </w:tc>
        <w:tc>
          <w:tcPr>
            <w:tcW w:w="1709" w:type="dxa"/>
            <w:gridSpan w:val="2"/>
            <w:tcBorders>
              <w:top w:val="nil"/>
              <w:bottom w:val="nil"/>
            </w:tcBorders>
            <w:vAlign w:val="center"/>
          </w:tcPr>
          <w:p w14:paraId="0CEFB9A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111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vAlign w:val="center"/>
          </w:tcPr>
          <w:p w14:paraId="63B118B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1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C0D623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11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487ECED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11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43D22B0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111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vAlign w:val="center"/>
          </w:tcPr>
          <w:p w14:paraId="70C8ACD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38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5D9B880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/111</w:t>
            </w:r>
          </w:p>
        </w:tc>
      </w:tr>
      <w:tr w:rsidR="00A15C98" w:rsidRPr="001B4100" w14:paraId="08E7080B" w14:textId="77777777" w:rsidTr="0044685B"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4695FC85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12 step</w:t>
            </w:r>
          </w:p>
        </w:tc>
        <w:tc>
          <w:tcPr>
            <w:tcW w:w="1709" w:type="dxa"/>
            <w:gridSpan w:val="2"/>
            <w:tcBorders>
              <w:top w:val="nil"/>
              <w:bottom w:val="nil"/>
            </w:tcBorders>
            <w:vAlign w:val="center"/>
          </w:tcPr>
          <w:p w14:paraId="0305515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4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vAlign w:val="center"/>
          </w:tcPr>
          <w:p w14:paraId="7E0D191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789707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4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4EAB4FA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4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1D1C9BA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4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vAlign w:val="center"/>
          </w:tcPr>
          <w:p w14:paraId="6D8B4C0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13F0688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4</w:t>
            </w:r>
          </w:p>
        </w:tc>
      </w:tr>
      <w:tr w:rsidR="00A15C98" w:rsidRPr="001B4100" w14:paraId="4BAD986F" w14:textId="77777777" w:rsidTr="0044685B">
        <w:tc>
          <w:tcPr>
            <w:tcW w:w="1660" w:type="dxa"/>
            <w:tcBorders>
              <w:top w:val="nil"/>
            </w:tcBorders>
            <w:vAlign w:val="center"/>
          </w:tcPr>
          <w:p w14:paraId="222C5149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+NCR</w:t>
            </w:r>
          </w:p>
        </w:tc>
        <w:tc>
          <w:tcPr>
            <w:tcW w:w="1709" w:type="dxa"/>
            <w:gridSpan w:val="2"/>
            <w:tcBorders>
              <w:top w:val="nil"/>
            </w:tcBorders>
            <w:vAlign w:val="center"/>
          </w:tcPr>
          <w:p w14:paraId="1937155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2</w:t>
            </w:r>
          </w:p>
        </w:tc>
        <w:tc>
          <w:tcPr>
            <w:tcW w:w="1842" w:type="dxa"/>
            <w:gridSpan w:val="2"/>
            <w:tcBorders>
              <w:top w:val="nil"/>
            </w:tcBorders>
            <w:vAlign w:val="center"/>
          </w:tcPr>
          <w:p w14:paraId="713A90C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2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ED225B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2</w:t>
            </w:r>
          </w:p>
        </w:tc>
        <w:tc>
          <w:tcPr>
            <w:tcW w:w="1701" w:type="dxa"/>
            <w:gridSpan w:val="2"/>
            <w:tcBorders>
              <w:top w:val="nil"/>
            </w:tcBorders>
            <w:vAlign w:val="center"/>
          </w:tcPr>
          <w:p w14:paraId="0EFEF46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2</w:t>
            </w:r>
          </w:p>
        </w:tc>
        <w:tc>
          <w:tcPr>
            <w:tcW w:w="1701" w:type="dxa"/>
            <w:gridSpan w:val="2"/>
            <w:tcBorders>
              <w:top w:val="nil"/>
            </w:tcBorders>
            <w:vAlign w:val="center"/>
          </w:tcPr>
          <w:p w14:paraId="65F3733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2</w:t>
            </w:r>
          </w:p>
        </w:tc>
        <w:tc>
          <w:tcPr>
            <w:tcW w:w="1702" w:type="dxa"/>
            <w:gridSpan w:val="2"/>
            <w:tcBorders>
              <w:top w:val="nil"/>
            </w:tcBorders>
            <w:vAlign w:val="center"/>
          </w:tcPr>
          <w:p w14:paraId="4798676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14:paraId="3CC4243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/72</w:t>
            </w:r>
          </w:p>
        </w:tc>
      </w:tr>
    </w:tbl>
    <w:p w14:paraId="5DBDC758" w14:textId="77777777" w:rsidR="00A15C98" w:rsidRPr="001B4100" w:rsidRDefault="00A15C98" w:rsidP="00A15C98">
      <w:pPr>
        <w:spacing w:line="360" w:lineRule="auto"/>
        <w:ind w:left="708"/>
        <w:rPr>
          <w:rFonts w:ascii="Times New Roman" w:hAnsi="Times New Roman" w:cs="Times New Roman"/>
          <w:b/>
          <w:bCs/>
          <w:sz w:val="20"/>
          <w:szCs w:val="18"/>
        </w:rPr>
        <w:sectPr w:rsidR="00A15C98" w:rsidRPr="001B4100" w:rsidSect="00FE429F">
          <w:pgSz w:w="15840" w:h="12240" w:orient="landscape"/>
          <w:pgMar w:top="426" w:right="851" w:bottom="426" w:left="1134" w:header="720" w:footer="720" w:gutter="0"/>
          <w:cols w:space="720"/>
          <w:noEndnote/>
        </w:sectPr>
      </w:pPr>
      <w:proofErr w:type="gramStart"/>
      <w:r w:rsidRPr="001B4100">
        <w:rPr>
          <w:rFonts w:ascii="Times New Roman" w:hAnsi="Times New Roman" w:cs="Times New Roman"/>
          <w:b/>
          <w:bCs/>
          <w:sz w:val="20"/>
          <w:szCs w:val="18"/>
          <w:vertAlign w:val="superscript"/>
        </w:rPr>
        <w:t>a</w:t>
      </w:r>
      <w:proofErr w:type="gramEnd"/>
      <w:r w:rsidRPr="001B4100">
        <w:rPr>
          <w:rFonts w:ascii="Times New Roman" w:hAnsi="Times New Roman" w:cs="Times New Roman"/>
          <w:bCs/>
          <w:sz w:val="20"/>
          <w:szCs w:val="18"/>
        </w:rPr>
        <w:t xml:space="preserve"> N= number of studies; n= number of patients; NA= not available.</w:t>
      </w:r>
    </w:p>
    <w:tbl>
      <w:tblPr>
        <w:tblStyle w:val="Grigliatabella"/>
        <w:tblpPr w:leftFromText="141" w:rightFromText="141" w:vertAnchor="page" w:horzAnchor="page" w:tblpX="523" w:tblpY="787"/>
        <w:tblW w:w="15344" w:type="dxa"/>
        <w:tblInd w:w="7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3"/>
        <w:gridCol w:w="1843"/>
        <w:gridCol w:w="1843"/>
        <w:gridCol w:w="1843"/>
        <w:gridCol w:w="1843"/>
        <w:gridCol w:w="1843"/>
        <w:gridCol w:w="1843"/>
        <w:gridCol w:w="1843"/>
      </w:tblGrid>
      <w:tr w:rsidR="00A15C98" w:rsidRPr="001B4100" w14:paraId="4077C0C3" w14:textId="77777777" w:rsidTr="0044685B">
        <w:tc>
          <w:tcPr>
            <w:tcW w:w="2443" w:type="dxa"/>
            <w:tcBorders>
              <w:bottom w:val="single" w:sz="4" w:space="0" w:color="auto"/>
            </w:tcBorders>
            <w:vAlign w:val="center"/>
          </w:tcPr>
          <w:p w14:paraId="54955FD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189E7D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stinence </w:t>
            </w:r>
          </w:p>
          <w:p w14:paraId="2290C45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at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2 weeks</w:t>
            </w:r>
          </w:p>
          <w:p w14:paraId="26C8A97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B198B6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Abstinence</w:t>
            </w:r>
          </w:p>
          <w:p w14:paraId="1E07240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at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e end of treatment</w:t>
            </w:r>
          </w:p>
          <w:p w14:paraId="12FE557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222B60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Abstinence at Follow-Up</w:t>
            </w:r>
          </w:p>
          <w:p w14:paraId="48AD78D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202A61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Dropout</w:t>
            </w:r>
          </w:p>
          <w:p w14:paraId="7AAA276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at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2 weeks</w:t>
            </w:r>
          </w:p>
          <w:p w14:paraId="6CB687F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18AD7C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Dropout at the end of treatment</w:t>
            </w:r>
          </w:p>
          <w:p w14:paraId="368517C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AED29D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ngest duration of abstinence </w:t>
            </w:r>
          </w:p>
          <w:p w14:paraId="676C12E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at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2 weeks</w:t>
            </w:r>
          </w:p>
          <w:p w14:paraId="381EC97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MD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022C88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ngest duration of abstinence at the end of treatment</w:t>
            </w:r>
          </w:p>
          <w:p w14:paraId="21727ED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MD (95% CI)</w:t>
            </w:r>
          </w:p>
        </w:tc>
      </w:tr>
      <w:tr w:rsidR="00A15C98" w:rsidRPr="001B4100" w14:paraId="2FEFE846" w14:textId="77777777" w:rsidTr="0044685B">
        <w:tc>
          <w:tcPr>
            <w:tcW w:w="2443" w:type="dxa"/>
            <w:tcBorders>
              <w:bottom w:val="nil"/>
            </w:tcBorders>
            <w:vAlign w:val="bottom"/>
          </w:tcPr>
          <w:p w14:paraId="4D2AD274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BT vs.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ED88F4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4FD2FD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020588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3F18A6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2456D32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1EF5B2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689CFA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399B2CD7" w14:textId="77777777" w:rsidTr="0044685B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14:paraId="21AE9E86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3042D0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43 (0.27,0.6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40682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43 (0.27,0.6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BE81DE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3 (0.60,1.4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D0AF5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1 (0.47,1.7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AE376D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1 (0.47,1.7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352247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-0.65 (-0.96</w:t>
            </w: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,-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3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14CC7D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-0.65 (-0.96</w:t>
            </w: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,-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34)</w:t>
            </w:r>
          </w:p>
        </w:tc>
      </w:tr>
      <w:tr w:rsidR="00A15C98" w:rsidRPr="001B4100" w14:paraId="36DF5D5F" w14:textId="77777777" w:rsidTr="0044685B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14:paraId="1114149E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A67A31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22 (0.37,3.9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4E7FA2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22 (0.37,3.9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274735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34 (0.48,3.7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87AEF1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1 (0.31,2.1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F33D8B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1 (0.31,2.1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30DD2A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4 (-0.24,0.5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4561E9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4 (-0.24,0.54)</w:t>
            </w:r>
          </w:p>
        </w:tc>
      </w:tr>
      <w:tr w:rsidR="00A15C98" w:rsidRPr="001B4100" w14:paraId="70C93257" w14:textId="77777777" w:rsidTr="0044685B">
        <w:tc>
          <w:tcPr>
            <w:tcW w:w="2443" w:type="dxa"/>
            <w:tcBorders>
              <w:top w:val="nil"/>
              <w:bottom w:val="single" w:sz="4" w:space="0" w:color="auto"/>
            </w:tcBorders>
            <w:vAlign w:val="bottom"/>
          </w:tcPr>
          <w:p w14:paraId="320DD4F0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7AEC35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03 (0.50,2.1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688DDB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03 (0.50,2.1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BAF5C2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31 (0.58,2.9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16FECE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69 (0.50,0.9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DDF7F5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66 (0.47,0.9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224A29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8 (-0.28,0.4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27D6CF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8 (-0.28,0.45)</w:t>
            </w:r>
          </w:p>
        </w:tc>
      </w:tr>
      <w:tr w:rsidR="00A15C98" w:rsidRPr="001B4100" w14:paraId="403B5E01" w14:textId="77777777" w:rsidTr="0044685B">
        <w:tc>
          <w:tcPr>
            <w:tcW w:w="2443" w:type="dxa"/>
            <w:tcBorders>
              <w:bottom w:val="nil"/>
            </w:tcBorders>
            <w:vAlign w:val="bottom"/>
          </w:tcPr>
          <w:p w14:paraId="719D16CF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M vs.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280EFE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780F9C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9FB980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404B9C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4581B0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312A30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D06280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09AAC2E5" w14:textId="77777777" w:rsidTr="0044685B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14:paraId="409219B1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FF0602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2.65 (1.58,4.43)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3A5DBF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2.69 (1.61,4.5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CF448C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2.08 (1.22,3.5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97EC8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32 (0.84,2.0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959DDC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32 (0.84,2.0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9DA98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61 (0.17,1.0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67D8D8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55 (0.19,0.90)</w:t>
            </w:r>
          </w:p>
        </w:tc>
      </w:tr>
      <w:tr w:rsidR="00A15C98" w:rsidRPr="001B4100" w14:paraId="51B26673" w14:textId="77777777" w:rsidTr="0044685B">
        <w:tc>
          <w:tcPr>
            <w:tcW w:w="2443" w:type="dxa"/>
            <w:tcBorders>
              <w:top w:val="nil"/>
              <w:bottom w:val="single" w:sz="4" w:space="0" w:color="auto"/>
            </w:tcBorders>
            <w:vAlign w:val="bottom"/>
          </w:tcPr>
          <w:p w14:paraId="770378AB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B39422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2.28 (1.50,3.45)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EAB290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2.28 (1.50,3.4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751FC7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07 (0.79,1.4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F4F0B9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65 (0.49,0.8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67B853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65 (0.49,0.8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BB1F95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56 (0.41,0.7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5B6D26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56 (0.41,0.71)</w:t>
            </w:r>
          </w:p>
        </w:tc>
      </w:tr>
      <w:tr w:rsidR="00A15C98" w:rsidRPr="001B4100" w14:paraId="4DA5C79B" w14:textId="77777777" w:rsidTr="0044685B">
        <w:tc>
          <w:tcPr>
            <w:tcW w:w="2443" w:type="dxa"/>
            <w:tcBorders>
              <w:bottom w:val="nil"/>
            </w:tcBorders>
            <w:vAlign w:val="bottom"/>
          </w:tcPr>
          <w:p w14:paraId="441129FC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M+CBT vs.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1848B1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4D852A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9E6FEE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DCE770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4BA2D5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569AFC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28A45D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0B6DEDA1" w14:textId="77777777" w:rsidTr="0044685B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14:paraId="6BE76D3B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566E2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2.32 (1.57,3.4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CD134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2.00 (1.22,3.2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46A6D3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05 (0.61,1.8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1EC43E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13 (0.66,1.9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F4B60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21 (0.71,2.0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9F6FEB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71 (0.29,1.1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39738E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63 (0.31,0.94)</w:t>
            </w:r>
          </w:p>
        </w:tc>
      </w:tr>
      <w:tr w:rsidR="00A15C98" w:rsidRPr="001B4100" w14:paraId="4F1377A9" w14:textId="77777777" w:rsidTr="0044685B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14:paraId="1341DD88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DC6C0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14 (0.79,1.6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329C05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20 (0.84,1.7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3C44AA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08 (0.75,1.5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C70D75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7 (0.37,2.0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001F9F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7 (0.37,2.0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6DEB4D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4 (-0.68,0.7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CCACF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</w:rPr>
              <w:t>0.12 (-0.28,0.52)</w:t>
            </w:r>
          </w:p>
        </w:tc>
      </w:tr>
      <w:tr w:rsidR="00A15C98" w:rsidRPr="001B4100" w14:paraId="1AA9E3CF" w14:textId="77777777" w:rsidTr="0044685B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14:paraId="38E26DA1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1948E2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3.16 (1.11,9.0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B1E781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3.16 (1.11,9.0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AF2B35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66 (0.61,4.5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BD81E4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36 (0.55,3.3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0D55E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36 (0.55,3.3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3A4E11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64 (0.24,1.0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75C4AA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64 (0.24,1.04)</w:t>
            </w:r>
          </w:p>
        </w:tc>
      </w:tr>
      <w:tr w:rsidR="00A15C98" w:rsidRPr="001B4100" w14:paraId="39BDA1FD" w14:textId="77777777" w:rsidTr="0044685B">
        <w:tc>
          <w:tcPr>
            <w:tcW w:w="2443" w:type="dxa"/>
            <w:tcBorders>
              <w:top w:val="nil"/>
              <w:bottom w:val="single" w:sz="4" w:space="0" w:color="auto"/>
            </w:tcBorders>
            <w:vAlign w:val="bottom"/>
          </w:tcPr>
          <w:p w14:paraId="02953393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0E84AC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3.28 (1.08,9.9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A8A370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3.28 (1.08, 9.9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36DB38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64 (0.52,5.1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28D0D6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848B7B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8BD766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774DFE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15C98" w:rsidRPr="001B4100" w14:paraId="1059FCF3" w14:textId="77777777" w:rsidTr="0044685B">
        <w:tc>
          <w:tcPr>
            <w:tcW w:w="2443" w:type="dxa"/>
            <w:tcBorders>
              <w:bottom w:val="nil"/>
            </w:tcBorders>
            <w:vAlign w:val="bottom"/>
          </w:tcPr>
          <w:p w14:paraId="3AFC4C4A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M+CRA vs.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C07838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74CD6C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9D8BEA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B16DA2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6BB903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49942F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6AB9AA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3B945673" w14:textId="77777777" w:rsidTr="0044685B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14:paraId="6749B3CB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183517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3.32 (1.39,7.9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5D8BFC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37 (0.62,3.0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7414F8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2.62 (1.09,6.2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F9547D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20 (0.08,0.5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CF29DE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26 (0.11,0.6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29FD49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AACD5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15C98" w:rsidRPr="001B4100" w14:paraId="5829424E" w14:textId="77777777" w:rsidTr="0044685B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14:paraId="44C55D6F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29E352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4.29 (1.42,12.9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A69099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60 (0.50,5.1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AA2583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20 (0.51,2.8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1205A0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37 (0.14,0.9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12AA30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8 (0.22,2.0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BBCE6E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72 (0.07,1.3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F3484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82 (0.49,1.15)</w:t>
            </w:r>
          </w:p>
        </w:tc>
      </w:tr>
      <w:tr w:rsidR="00A15C98" w:rsidRPr="001B4100" w14:paraId="2A148B03" w14:textId="77777777" w:rsidTr="0044685B">
        <w:tc>
          <w:tcPr>
            <w:tcW w:w="2443" w:type="dxa"/>
            <w:tcBorders>
              <w:top w:val="nil"/>
              <w:bottom w:val="single" w:sz="4" w:space="0" w:color="auto"/>
            </w:tcBorders>
            <w:vAlign w:val="bottom"/>
          </w:tcPr>
          <w:p w14:paraId="41E19B1A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7081C7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D381FB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13 (0.86,5.2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D26D68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600C15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2 (0.17,1.0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606580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32 (0.14,0.7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C6C2FE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D769A9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57 (0.16,0.98)</w:t>
            </w:r>
          </w:p>
        </w:tc>
      </w:tr>
      <w:tr w:rsidR="00A15C98" w:rsidRPr="001B4100" w14:paraId="5B470FCF" w14:textId="77777777" w:rsidTr="0044685B">
        <w:tc>
          <w:tcPr>
            <w:tcW w:w="2443" w:type="dxa"/>
            <w:tcBorders>
              <w:bottom w:val="nil"/>
            </w:tcBorders>
            <w:vAlign w:val="bottom"/>
          </w:tcPr>
          <w:p w14:paraId="7125BFDD" w14:textId="77777777" w:rsidR="00A15C98" w:rsidRPr="001B4100" w:rsidRDefault="00A15C98" w:rsidP="0044685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M+12 step vs.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03E6FF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659C86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D6A967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D1B857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63DCC49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76F50F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482DC3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389EE448" w14:textId="77777777" w:rsidTr="0044685B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14:paraId="50364C5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M+CR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E1BA52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4 (0.30,2.3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59AE90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1 (0.26,2.5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EAD66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1 (0.26,2.5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62F5ED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1.29 (0.44,3.77)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255637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38 (0.85,6.6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0D4FF5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65511F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0 (-0.35,0.56)</w:t>
            </w:r>
          </w:p>
        </w:tc>
      </w:tr>
      <w:tr w:rsidR="00A15C98" w:rsidRPr="001B4100" w14:paraId="12160709" w14:textId="77777777" w:rsidTr="0044685B">
        <w:tc>
          <w:tcPr>
            <w:tcW w:w="2443" w:type="dxa"/>
            <w:tcBorders>
              <w:top w:val="nil"/>
              <w:bottom w:val="single" w:sz="4" w:space="0" w:color="auto"/>
            </w:tcBorders>
            <w:vAlign w:val="bottom"/>
          </w:tcPr>
          <w:p w14:paraId="42A876C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RA+NC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3E2456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48 (0.49,4.4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A8C68D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40 (0.39,4.9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79EC85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40 (0.39,4.9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17868F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48 (0.49,4.4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360219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7 (0.22,1.4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9F4EDA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44EE78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51 (0.047,0.98)</w:t>
            </w:r>
          </w:p>
        </w:tc>
      </w:tr>
      <w:tr w:rsidR="00A15C98" w:rsidRPr="001B4100" w14:paraId="326701C7" w14:textId="77777777" w:rsidTr="0044685B">
        <w:tc>
          <w:tcPr>
            <w:tcW w:w="2443" w:type="dxa"/>
            <w:tcBorders>
              <w:bottom w:val="nil"/>
            </w:tcBorders>
            <w:vAlign w:val="bottom"/>
          </w:tcPr>
          <w:p w14:paraId="72188CA7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RA vs.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2D8DF3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4F77D2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589CC1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2665BC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BDCA71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B02A1C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F051E4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6A43EBB0" w14:textId="77777777" w:rsidTr="0044685B">
        <w:tc>
          <w:tcPr>
            <w:tcW w:w="2443" w:type="dxa"/>
            <w:tcBorders>
              <w:top w:val="nil"/>
              <w:bottom w:val="single" w:sz="4" w:space="0" w:color="auto"/>
            </w:tcBorders>
            <w:vAlign w:val="bottom"/>
          </w:tcPr>
          <w:p w14:paraId="34BBF880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A390BB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983FED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58 (0.62,10.6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7D46C4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2.77 (1.04,7.4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B49AD8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4935C4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8 (0.27,1.7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446EA4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F96764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15C98" w:rsidRPr="001B4100" w14:paraId="1EA7B442" w14:textId="77777777" w:rsidTr="0044685B">
        <w:tc>
          <w:tcPr>
            <w:tcW w:w="2443" w:type="dxa"/>
            <w:tcBorders>
              <w:bottom w:val="nil"/>
            </w:tcBorders>
            <w:vAlign w:val="bottom"/>
          </w:tcPr>
          <w:p w14:paraId="4AB5A8BC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RA+NCR vs.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617206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04386D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9986AA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7414BC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F04344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F57849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B85FF8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6AE0960A" w14:textId="77777777" w:rsidTr="0044685B">
        <w:tc>
          <w:tcPr>
            <w:tcW w:w="2443" w:type="dxa"/>
            <w:tcBorders>
              <w:top w:val="nil"/>
              <w:bottom w:val="single" w:sz="4" w:space="0" w:color="auto"/>
            </w:tcBorders>
            <w:vAlign w:val="bottom"/>
          </w:tcPr>
          <w:p w14:paraId="22BB0AE4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R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C9D882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6 (0.19,1.6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27DD46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9 (0.19,1.2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04B4EB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3 (0.16,1.1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417724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6 (0.34,1.6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288302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11 (0.58,7.6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DAC865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EAA6B3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40 (-0.87,0.06)</w:t>
            </w:r>
          </w:p>
        </w:tc>
      </w:tr>
      <w:tr w:rsidR="00A15C98" w:rsidRPr="001B4100" w14:paraId="451C8463" w14:textId="77777777" w:rsidTr="0044685B">
        <w:tc>
          <w:tcPr>
            <w:tcW w:w="2443" w:type="dxa"/>
            <w:tcBorders>
              <w:bottom w:val="nil"/>
            </w:tcBorders>
            <w:vAlign w:val="bottom"/>
          </w:tcPr>
          <w:p w14:paraId="44E8F525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BT vs.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8115B7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CEFBC7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41D732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8D75DC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936A25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FFEE32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05C6F0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2E4A91B9" w14:textId="77777777" w:rsidTr="0044685B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14:paraId="720F94D1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ACD015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6 (0.17,2.5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5BA85A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6 (0.17,2.5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FA575C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04 (0.24,4.4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9A57DD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24 (0.53,2.9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CDA3DD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24 (0.53,2.9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B82F73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A529C7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15C98" w:rsidRPr="001B4100" w14:paraId="4812C7AC" w14:textId="77777777" w:rsidTr="0044685B">
        <w:tc>
          <w:tcPr>
            <w:tcW w:w="2443" w:type="dxa"/>
            <w:tcBorders>
              <w:top w:val="nil"/>
              <w:bottom w:val="single" w:sz="4" w:space="0" w:color="auto"/>
            </w:tcBorders>
            <w:vAlign w:val="bottom"/>
          </w:tcPr>
          <w:p w14:paraId="7DC53B06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27646B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05 (0.73,5.7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E82FBB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05 (0.73,5.7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1FEBE1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4D078A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66 (0.63,4.3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CB1DD9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66 (0.63,4.3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E8E967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F2E237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15C98" w:rsidRPr="001B4100" w14:paraId="27B2A036" w14:textId="77777777" w:rsidTr="0044685B">
        <w:tc>
          <w:tcPr>
            <w:tcW w:w="2443" w:type="dxa"/>
            <w:tcBorders>
              <w:bottom w:val="nil"/>
            </w:tcBorders>
            <w:vAlign w:val="bottom"/>
          </w:tcPr>
          <w:p w14:paraId="1382E39C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CR vs.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F628E2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2F3FD4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549675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C0E2B7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6A5D97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395238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B80651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3A048662" w14:textId="77777777" w:rsidTr="0044685B">
        <w:tc>
          <w:tcPr>
            <w:tcW w:w="2443" w:type="dxa"/>
            <w:tcBorders>
              <w:top w:val="nil"/>
              <w:bottom w:val="single" w:sz="4" w:space="0" w:color="auto"/>
            </w:tcBorders>
            <w:vAlign w:val="bottom"/>
          </w:tcPr>
          <w:p w14:paraId="0AB8F955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541F0D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6 (0.47,1.5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DC071F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6 (0.47,1.5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AE019A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4 (0.37,1.1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2459D5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3B22C3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556D50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34 (0.07,0.6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F375D5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34 (0.07,0.61)</w:t>
            </w:r>
          </w:p>
        </w:tc>
      </w:tr>
      <w:tr w:rsidR="00A15C98" w:rsidRPr="001B4100" w14:paraId="59635CA1" w14:textId="77777777" w:rsidTr="0044685B">
        <w:tc>
          <w:tcPr>
            <w:tcW w:w="2443" w:type="dxa"/>
            <w:tcBorders>
              <w:bottom w:val="nil"/>
            </w:tcBorders>
            <w:vAlign w:val="bottom"/>
          </w:tcPr>
          <w:p w14:paraId="5AA424DB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PT vs.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626DBC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BCAECB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2E7E68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583657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CD773D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0831BF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0D513C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5A270A95" w14:textId="77777777" w:rsidTr="0044685B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14:paraId="53E568F3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F811A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3 (0.39,1.3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1CA630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08 (0.64,1.8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C44D25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3 (0.56,1.5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746173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22 (0.73,2.0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F486A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02 (0.60,1.7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DDE4B9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406F66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15C98" w:rsidRPr="001B4100" w14:paraId="2DD109D2" w14:textId="77777777" w:rsidTr="0044685B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14:paraId="26CDCF12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08DB05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8 (0.32,1.0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B1F7E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2 (0.54,1.5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480490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8 (0.59,1.6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87DC7B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1 (0.49,1.3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647AB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9 (0.34,1.0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5C4D59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B43A9A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15C98" w:rsidRPr="001B4100" w14:paraId="31F28C9F" w14:textId="77777777" w:rsidTr="0044685B">
        <w:tc>
          <w:tcPr>
            <w:tcW w:w="2443" w:type="dxa"/>
            <w:tcBorders>
              <w:top w:val="nil"/>
              <w:bottom w:val="single" w:sz="4" w:space="0" w:color="auto"/>
            </w:tcBorders>
            <w:vAlign w:val="bottom"/>
          </w:tcPr>
          <w:p w14:paraId="47728B11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04DD37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35 (0.19,0.6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4B6FA6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6 (0.39,1.1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AB0869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6 (0.52,1.4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128853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6 (0.40,1.0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A8C069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0 (0.34,1.0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8E6C1A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7A0E15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15C98" w:rsidRPr="001B4100" w14:paraId="154F6C3B" w14:textId="77777777" w:rsidTr="0044685B">
        <w:tc>
          <w:tcPr>
            <w:tcW w:w="2443" w:type="dxa"/>
            <w:tcBorders>
              <w:bottom w:val="nil"/>
            </w:tcBorders>
            <w:vAlign w:val="bottom"/>
          </w:tcPr>
          <w:p w14:paraId="41096F73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 step vs.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20577C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6CFECF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1C1E4D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674FFA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01803A3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F46A27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3D31EB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3D0DCB61" w14:textId="77777777" w:rsidTr="0044685B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14:paraId="22F7BF5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574576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07 (0.48,2.3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B48F7D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01 (0.53,1.9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95981AC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0 (0.34,1.4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9D079A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47 (0.60,3.5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D7D12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44 (0.69,2.9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B7FF56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07 (-0.48,0.3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6F62C4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07 (-0.48,0.32)</w:t>
            </w:r>
          </w:p>
        </w:tc>
      </w:tr>
      <w:tr w:rsidR="00A15C98" w:rsidRPr="001B4100" w14:paraId="625B0230" w14:textId="77777777" w:rsidTr="0044685B">
        <w:tc>
          <w:tcPr>
            <w:tcW w:w="2443" w:type="dxa"/>
            <w:tcBorders>
              <w:top w:val="nil"/>
              <w:bottom w:val="single" w:sz="4" w:space="0" w:color="auto"/>
            </w:tcBorders>
            <w:vAlign w:val="bottom"/>
          </w:tcPr>
          <w:p w14:paraId="5540206E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828EDC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1.66 (1.24,2.2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536F8F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1.57 (1.18,2.0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8FAA187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3 (0.67,1.2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213AB0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1.37 (1.01,1.8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796315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30 (0.94,1.7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7EEEC96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3F6E92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15C98" w:rsidRPr="001B4100" w14:paraId="6CB40C7D" w14:textId="77777777" w:rsidTr="0044685B">
        <w:tc>
          <w:tcPr>
            <w:tcW w:w="2443" w:type="dxa"/>
            <w:tcBorders>
              <w:bottom w:val="nil"/>
            </w:tcBorders>
            <w:vAlign w:val="bottom"/>
          </w:tcPr>
          <w:p w14:paraId="586FCBDE" w14:textId="77777777" w:rsidR="00A15C98" w:rsidRPr="001B4100" w:rsidRDefault="00A15C98" w:rsidP="004468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ep+NCR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vs.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3ECFB1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5694300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23C1FD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79DF72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21EBB9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00EE9A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726205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C98" w:rsidRPr="001B4100" w14:paraId="43AE20FE" w14:textId="77777777" w:rsidTr="0044685B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14:paraId="524FFF2F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R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1FD9DF1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1 (0.04,1.0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9A107A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2 (0.04,1.1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1AFA17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28 (0.10,0.7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9D1CEC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6 (0.34,1.6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0F6C139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6.36 (2.63,15.3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55F772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-0.48 (-1.13,0.1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A6A1B8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-0.45 (-0.83</w:t>
            </w: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,-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07)</w:t>
            </w:r>
          </w:p>
        </w:tc>
      </w:tr>
      <w:tr w:rsidR="00A15C98" w:rsidRPr="001B4100" w14:paraId="43D7497C" w14:textId="77777777" w:rsidTr="0044685B"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14:paraId="0A349727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12 step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E9775B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2 (0.16,1.6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38B5F9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1 (0.13,1.9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4E0197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1 (0.13,1.9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43D1D95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84 (0.69,4.8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7A4979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15 (0.85,5.4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57AFF4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F05FD6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-0.51 (-0.97</w:t>
            </w: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,-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05)</w:t>
            </w:r>
          </w:p>
        </w:tc>
      </w:tr>
      <w:tr w:rsidR="00A15C98" w:rsidRPr="001B4100" w14:paraId="0C88AA5C" w14:textId="77777777" w:rsidTr="0044685B">
        <w:trPr>
          <w:trHeight w:val="188"/>
        </w:trPr>
        <w:tc>
          <w:tcPr>
            <w:tcW w:w="2443" w:type="dxa"/>
            <w:tcBorders>
              <w:top w:val="nil"/>
            </w:tcBorders>
            <w:vAlign w:val="bottom"/>
          </w:tcPr>
          <w:p w14:paraId="352AF78F" w14:textId="77777777" w:rsidR="00A15C98" w:rsidRPr="001B4100" w:rsidRDefault="00A15C9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+NCR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C67F6CD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7 (0.23,2.58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B73E5BF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2 (0.17,2.96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841B0F8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2 (0.17,2.96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B2EF91A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72 (0.94,7.84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4174092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23 (0.48,3.14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B1510FB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2395543" w14:textId="77777777" w:rsidR="00A15C98" w:rsidRPr="001B4100" w:rsidRDefault="00A15C98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 (-0.46,0.46)</w:t>
            </w:r>
          </w:p>
        </w:tc>
      </w:tr>
    </w:tbl>
    <w:p w14:paraId="71FC35AE" w14:textId="77777777" w:rsidR="00A15C98" w:rsidRPr="001B4100" w:rsidRDefault="00BA7420" w:rsidP="00A15C98">
      <w:pPr>
        <w:ind w:right="-461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S4</w:t>
      </w:r>
      <w:bookmarkStart w:id="0" w:name="_GoBack"/>
      <w:bookmarkEnd w:id="0"/>
      <w:r w:rsidR="00A15C98">
        <w:rPr>
          <w:rFonts w:ascii="Times New Roman" w:hAnsi="Times New Roman" w:cs="Times New Roman"/>
          <w:b/>
          <w:bCs/>
          <w:szCs w:val="20"/>
        </w:rPr>
        <w:t xml:space="preserve"> </w:t>
      </w:r>
      <w:r w:rsidR="00A15C98" w:rsidRPr="001B4100">
        <w:rPr>
          <w:rFonts w:ascii="Times New Roman" w:hAnsi="Times New Roman" w:cs="Times New Roman"/>
          <w:b/>
          <w:bCs/>
          <w:szCs w:val="20"/>
        </w:rPr>
        <w:t xml:space="preserve">Table. Summary Estimates from Pairwise Meta-Analysis of Direct Comparisons. </w:t>
      </w:r>
    </w:p>
    <w:p w14:paraId="73A43F21" w14:textId="77777777" w:rsidR="00967D58" w:rsidRDefault="00A15C98" w:rsidP="00A15C98">
      <w:r w:rsidRPr="001B4100">
        <w:rPr>
          <w:rFonts w:ascii="Times New Roman" w:hAnsi="Times New Roman" w:cs="Times New Roman"/>
          <w:sz w:val="20"/>
          <w:szCs w:val="18"/>
        </w:rPr>
        <w:t>Significant results are bolded and underscored. Regarding dichotomous outcomes: for abstinence, an OR above 1 favors the first treatment, for dropouts an OR below 1 favors the first treatment. Regarding continuous outcomes: for abstinence a SMD above 0 favors the first treatment. CI= confidence interval, NA= not available, OR= odds ratio, SMD= standardized mean difference</w:t>
      </w:r>
    </w:p>
    <w:sectPr w:rsidR="00967D58" w:rsidSect="00A15C98">
      <w:pgSz w:w="16840" w:h="11900" w:orient="landscape"/>
      <w:pgMar w:top="28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C98"/>
    <w:rsid w:val="00433EBF"/>
    <w:rsid w:val="00967D58"/>
    <w:rsid w:val="00A15C98"/>
    <w:rsid w:val="00BA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287D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15C98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15C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A15C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15C98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15C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A15C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0</Words>
  <Characters>4906</Characters>
  <Application>Microsoft Macintosh Word</Application>
  <DocSecurity>0</DocSecurity>
  <Lines>40</Lines>
  <Paragraphs>11</Paragraphs>
  <ScaleCrop>false</ScaleCrop>
  <Company/>
  <LinksUpToDate>false</LinksUpToDate>
  <CharactersWithSpaces>5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e Crescenzo</dc:creator>
  <cp:keywords/>
  <dc:description/>
  <cp:lastModifiedBy>Franco De Crescenzo</cp:lastModifiedBy>
  <cp:revision>2</cp:revision>
  <dcterms:created xsi:type="dcterms:W3CDTF">2018-06-25T05:13:00Z</dcterms:created>
  <dcterms:modified xsi:type="dcterms:W3CDTF">2018-10-25T22:34:00Z</dcterms:modified>
</cp:coreProperties>
</file>